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313AF" w14:textId="77777777" w:rsidR="00593C7F" w:rsidRPr="0016479B" w:rsidRDefault="00593C7F" w:rsidP="00593C7F">
      <w:pPr>
        <w:pStyle w:val="Heading1"/>
        <w:spacing w:before="240" w:after="120"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281EE2">
        <w:rPr>
          <w:rFonts w:ascii="Times New Roman" w:hAnsi="Times New Roman" w:cs="Times New Roman"/>
          <w:color w:val="auto"/>
          <w:sz w:val="20"/>
          <w:szCs w:val="20"/>
        </w:rPr>
        <w:t>3 Table</w:t>
      </w:r>
      <w:r w:rsidRPr="0016479B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proofErr w:type="gramStart"/>
      <w:r w:rsidRPr="0016479B">
        <w:rPr>
          <w:rFonts w:ascii="Times New Roman" w:hAnsi="Times New Roman" w:cs="Times New Roman"/>
          <w:color w:val="auto"/>
          <w:sz w:val="20"/>
          <w:szCs w:val="20"/>
        </w:rPr>
        <w:t xml:space="preserve">Standardized </w:t>
      </w:r>
      <w:r>
        <w:rPr>
          <w:rFonts w:ascii="Times New Roman" w:hAnsi="Times New Roman" w:cs="Times New Roman"/>
          <w:color w:val="auto"/>
          <w:sz w:val="20"/>
          <w:szCs w:val="20"/>
        </w:rPr>
        <w:t>M</w:t>
      </w:r>
      <w:r w:rsidRPr="0016479B">
        <w:rPr>
          <w:rFonts w:ascii="Times New Roman" w:hAnsi="Times New Roman" w:cs="Times New Roman"/>
          <w:color w:val="auto"/>
          <w:sz w:val="20"/>
          <w:szCs w:val="20"/>
        </w:rPr>
        <w:t xml:space="preserve">ean </w:t>
      </w:r>
      <w:r>
        <w:rPr>
          <w:rFonts w:ascii="Times New Roman" w:hAnsi="Times New Roman" w:cs="Times New Roman"/>
          <w:color w:val="auto"/>
          <w:sz w:val="20"/>
          <w:szCs w:val="20"/>
        </w:rPr>
        <w:t>D</w:t>
      </w:r>
      <w:r w:rsidRPr="0016479B">
        <w:rPr>
          <w:rFonts w:ascii="Times New Roman" w:hAnsi="Times New Roman" w:cs="Times New Roman"/>
          <w:color w:val="auto"/>
          <w:sz w:val="20"/>
          <w:szCs w:val="20"/>
        </w:rPr>
        <w:t xml:space="preserve">ifference </w:t>
      </w:r>
      <w:r>
        <w:rPr>
          <w:rFonts w:ascii="Times New Roman" w:hAnsi="Times New Roman" w:cs="Times New Roman"/>
          <w:color w:val="auto"/>
          <w:sz w:val="20"/>
          <w:szCs w:val="20"/>
        </w:rPr>
        <w:t>B</w:t>
      </w:r>
      <w:r w:rsidRPr="0016479B">
        <w:rPr>
          <w:rFonts w:ascii="Times New Roman" w:hAnsi="Times New Roman" w:cs="Times New Roman"/>
          <w:color w:val="auto"/>
          <w:sz w:val="20"/>
          <w:szCs w:val="20"/>
        </w:rPr>
        <w:t xml:space="preserve">efore </w:t>
      </w:r>
      <w:bookmarkStart w:id="0" w:name="_GoBack"/>
      <w:bookmarkEnd w:id="0"/>
      <w:r w:rsidRPr="0016479B">
        <w:rPr>
          <w:rFonts w:ascii="Times New Roman" w:hAnsi="Times New Roman" w:cs="Times New Roman"/>
          <w:color w:val="auto"/>
          <w:sz w:val="20"/>
          <w:szCs w:val="20"/>
        </w:rPr>
        <w:t xml:space="preserve">and </w:t>
      </w:r>
      <w:r>
        <w:rPr>
          <w:rFonts w:ascii="Times New Roman" w:hAnsi="Times New Roman" w:cs="Times New Roman"/>
          <w:color w:val="auto"/>
          <w:sz w:val="20"/>
          <w:szCs w:val="20"/>
        </w:rPr>
        <w:t>A</w:t>
      </w:r>
      <w:r w:rsidRPr="0016479B">
        <w:rPr>
          <w:rFonts w:ascii="Times New Roman" w:hAnsi="Times New Roman" w:cs="Times New Roman"/>
          <w:color w:val="auto"/>
          <w:sz w:val="20"/>
          <w:szCs w:val="20"/>
        </w:rPr>
        <w:t xml:space="preserve">fter </w:t>
      </w:r>
      <w:r>
        <w:rPr>
          <w:rFonts w:ascii="Times New Roman" w:hAnsi="Times New Roman" w:cs="Times New Roman"/>
          <w:color w:val="auto"/>
          <w:sz w:val="20"/>
          <w:szCs w:val="20"/>
        </w:rPr>
        <w:t>M</w:t>
      </w:r>
      <w:r w:rsidRPr="0016479B">
        <w:rPr>
          <w:rFonts w:ascii="Times New Roman" w:hAnsi="Times New Roman" w:cs="Times New Roman"/>
          <w:color w:val="auto"/>
          <w:sz w:val="20"/>
          <w:szCs w:val="20"/>
        </w:rPr>
        <w:t xml:space="preserve">atching by </w:t>
      </w:r>
      <w:r>
        <w:rPr>
          <w:rFonts w:ascii="Times New Roman" w:hAnsi="Times New Roman" w:cs="Times New Roman"/>
          <w:color w:val="auto"/>
          <w:sz w:val="20"/>
          <w:szCs w:val="20"/>
        </w:rPr>
        <w:t>C</w:t>
      </w:r>
      <w:r w:rsidRPr="0016479B">
        <w:rPr>
          <w:rFonts w:ascii="Times New Roman" w:hAnsi="Times New Roman" w:cs="Times New Roman"/>
          <w:color w:val="auto"/>
          <w:sz w:val="20"/>
          <w:szCs w:val="20"/>
        </w:rPr>
        <w:t>ovariate.</w:t>
      </w:r>
      <w:proofErr w:type="gramEnd"/>
    </w:p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89"/>
        <w:gridCol w:w="684"/>
        <w:gridCol w:w="683"/>
        <w:gridCol w:w="683"/>
        <w:gridCol w:w="683"/>
        <w:gridCol w:w="684"/>
        <w:gridCol w:w="684"/>
        <w:gridCol w:w="684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</w:tblGrid>
      <w:tr w:rsidR="00593C7F" w:rsidRPr="0016479B" w14:paraId="372C7700" w14:textId="77777777" w:rsidTr="00F93FE6">
        <w:tc>
          <w:tcPr>
            <w:tcW w:w="1276" w:type="dxa"/>
            <w:shd w:val="clear" w:color="auto" w:fill="auto"/>
          </w:tcPr>
          <w:p w14:paraId="5CB6C39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3" w:type="dxa"/>
            <w:gridSpan w:val="2"/>
          </w:tcPr>
          <w:p w14:paraId="6A7964D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verall forest</w:t>
            </w:r>
          </w:p>
        </w:tc>
        <w:tc>
          <w:tcPr>
            <w:tcW w:w="1366" w:type="dxa"/>
            <w:gridSpan w:val="2"/>
          </w:tcPr>
          <w:p w14:paraId="4E1EB28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wer altitude</w:t>
            </w:r>
          </w:p>
        </w:tc>
        <w:tc>
          <w:tcPr>
            <w:tcW w:w="1367" w:type="dxa"/>
            <w:gridSpan w:val="2"/>
          </w:tcPr>
          <w:p w14:paraId="0AB3826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gher altitude</w:t>
            </w:r>
          </w:p>
        </w:tc>
        <w:tc>
          <w:tcPr>
            <w:tcW w:w="1368" w:type="dxa"/>
            <w:gridSpan w:val="2"/>
          </w:tcPr>
          <w:p w14:paraId="239EFE2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wer slope</w:t>
            </w:r>
          </w:p>
        </w:tc>
        <w:tc>
          <w:tcPr>
            <w:tcW w:w="1370" w:type="dxa"/>
            <w:gridSpan w:val="2"/>
          </w:tcPr>
          <w:p w14:paraId="2588788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gher slope</w:t>
            </w:r>
          </w:p>
        </w:tc>
        <w:tc>
          <w:tcPr>
            <w:tcW w:w="1370" w:type="dxa"/>
            <w:gridSpan w:val="2"/>
          </w:tcPr>
          <w:p w14:paraId="7F85B26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ai</w:t>
            </w:r>
            <w:proofErr w:type="spellEnd"/>
          </w:p>
        </w:tc>
        <w:tc>
          <w:tcPr>
            <w:tcW w:w="1370" w:type="dxa"/>
            <w:gridSpan w:val="2"/>
          </w:tcPr>
          <w:p w14:paraId="4719286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ll</w:t>
            </w:r>
          </w:p>
        </w:tc>
        <w:tc>
          <w:tcPr>
            <w:tcW w:w="1370" w:type="dxa"/>
            <w:gridSpan w:val="2"/>
          </w:tcPr>
          <w:p w14:paraId="2B30BAB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pen canopy</w:t>
            </w:r>
          </w:p>
        </w:tc>
        <w:tc>
          <w:tcPr>
            <w:tcW w:w="1370" w:type="dxa"/>
            <w:gridSpan w:val="2"/>
          </w:tcPr>
          <w:p w14:paraId="07788FA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osed canopy</w:t>
            </w:r>
          </w:p>
        </w:tc>
      </w:tr>
      <w:tr w:rsidR="00593C7F" w:rsidRPr="0016479B" w14:paraId="310EB91B" w14:textId="77777777" w:rsidTr="00F93FE6">
        <w:tc>
          <w:tcPr>
            <w:tcW w:w="1276" w:type="dxa"/>
            <w:shd w:val="clear" w:color="auto" w:fill="auto"/>
          </w:tcPr>
          <w:p w14:paraId="3FDE19B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589" w:type="dxa"/>
          </w:tcPr>
          <w:p w14:paraId="468D255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 SDM</w:t>
            </w:r>
          </w:p>
        </w:tc>
        <w:tc>
          <w:tcPr>
            <w:tcW w:w="684" w:type="dxa"/>
            <w:shd w:val="clear" w:color="auto" w:fill="auto"/>
          </w:tcPr>
          <w:p w14:paraId="2FDF879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 SDM</w:t>
            </w:r>
          </w:p>
        </w:tc>
        <w:tc>
          <w:tcPr>
            <w:tcW w:w="683" w:type="dxa"/>
          </w:tcPr>
          <w:p w14:paraId="2D60F8F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 SDM</w:t>
            </w:r>
          </w:p>
        </w:tc>
        <w:tc>
          <w:tcPr>
            <w:tcW w:w="683" w:type="dxa"/>
            <w:shd w:val="clear" w:color="auto" w:fill="auto"/>
          </w:tcPr>
          <w:p w14:paraId="7C3C823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 SDM</w:t>
            </w:r>
          </w:p>
        </w:tc>
        <w:tc>
          <w:tcPr>
            <w:tcW w:w="683" w:type="dxa"/>
          </w:tcPr>
          <w:p w14:paraId="385C20F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 SDM</w:t>
            </w:r>
          </w:p>
        </w:tc>
        <w:tc>
          <w:tcPr>
            <w:tcW w:w="684" w:type="dxa"/>
          </w:tcPr>
          <w:p w14:paraId="41698B5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 SDM</w:t>
            </w:r>
          </w:p>
        </w:tc>
        <w:tc>
          <w:tcPr>
            <w:tcW w:w="684" w:type="dxa"/>
          </w:tcPr>
          <w:p w14:paraId="091403E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 SDM</w:t>
            </w:r>
          </w:p>
        </w:tc>
        <w:tc>
          <w:tcPr>
            <w:tcW w:w="684" w:type="dxa"/>
          </w:tcPr>
          <w:p w14:paraId="5FE70A6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 SDM</w:t>
            </w:r>
          </w:p>
        </w:tc>
        <w:tc>
          <w:tcPr>
            <w:tcW w:w="685" w:type="dxa"/>
          </w:tcPr>
          <w:p w14:paraId="3D8664C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 SDM</w:t>
            </w:r>
          </w:p>
        </w:tc>
        <w:tc>
          <w:tcPr>
            <w:tcW w:w="685" w:type="dxa"/>
          </w:tcPr>
          <w:p w14:paraId="67D45CC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 SDM</w:t>
            </w:r>
          </w:p>
        </w:tc>
        <w:tc>
          <w:tcPr>
            <w:tcW w:w="685" w:type="dxa"/>
          </w:tcPr>
          <w:p w14:paraId="58F883F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 SDM</w:t>
            </w:r>
          </w:p>
        </w:tc>
        <w:tc>
          <w:tcPr>
            <w:tcW w:w="685" w:type="dxa"/>
            <w:shd w:val="clear" w:color="auto" w:fill="auto"/>
          </w:tcPr>
          <w:p w14:paraId="50EB07E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 SDM</w:t>
            </w:r>
          </w:p>
        </w:tc>
        <w:tc>
          <w:tcPr>
            <w:tcW w:w="685" w:type="dxa"/>
          </w:tcPr>
          <w:p w14:paraId="639BD23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 SDM</w:t>
            </w:r>
          </w:p>
        </w:tc>
        <w:tc>
          <w:tcPr>
            <w:tcW w:w="685" w:type="dxa"/>
            <w:shd w:val="clear" w:color="auto" w:fill="auto"/>
          </w:tcPr>
          <w:p w14:paraId="6BDD180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 SDM</w:t>
            </w:r>
          </w:p>
        </w:tc>
        <w:tc>
          <w:tcPr>
            <w:tcW w:w="685" w:type="dxa"/>
            <w:shd w:val="clear" w:color="auto" w:fill="auto"/>
          </w:tcPr>
          <w:p w14:paraId="1BF04C7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 SDM</w:t>
            </w:r>
          </w:p>
        </w:tc>
        <w:tc>
          <w:tcPr>
            <w:tcW w:w="685" w:type="dxa"/>
          </w:tcPr>
          <w:p w14:paraId="6CB15AF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M SDM </w:t>
            </w:r>
          </w:p>
        </w:tc>
        <w:tc>
          <w:tcPr>
            <w:tcW w:w="685" w:type="dxa"/>
            <w:shd w:val="clear" w:color="auto" w:fill="auto"/>
          </w:tcPr>
          <w:p w14:paraId="6AFCE19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 SDM</w:t>
            </w:r>
          </w:p>
        </w:tc>
        <w:tc>
          <w:tcPr>
            <w:tcW w:w="685" w:type="dxa"/>
          </w:tcPr>
          <w:p w14:paraId="02667E7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 SDM</w:t>
            </w:r>
          </w:p>
        </w:tc>
      </w:tr>
      <w:tr w:rsidR="00593C7F" w:rsidRPr="0016479B" w14:paraId="07BCB545" w14:textId="77777777" w:rsidTr="00F93FE6">
        <w:tc>
          <w:tcPr>
            <w:tcW w:w="1276" w:type="dxa"/>
            <w:shd w:val="clear" w:color="auto" w:fill="auto"/>
          </w:tcPr>
          <w:p w14:paraId="1CE00FC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Forest size</w:t>
            </w:r>
          </w:p>
        </w:tc>
        <w:tc>
          <w:tcPr>
            <w:tcW w:w="589" w:type="dxa"/>
          </w:tcPr>
          <w:p w14:paraId="5ACA6DB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84" w:type="dxa"/>
            <w:shd w:val="clear" w:color="auto" w:fill="auto"/>
          </w:tcPr>
          <w:p w14:paraId="22E0855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3" w:type="dxa"/>
          </w:tcPr>
          <w:p w14:paraId="1A68FFE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  <w:highlight w:val="yellow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83" w:type="dxa"/>
            <w:shd w:val="clear" w:color="auto" w:fill="auto"/>
          </w:tcPr>
          <w:p w14:paraId="492D0BF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83" w:type="dxa"/>
          </w:tcPr>
          <w:p w14:paraId="6030E98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4F7BE85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5F8D149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84" w:type="dxa"/>
          </w:tcPr>
          <w:p w14:paraId="425BCD8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85" w:type="dxa"/>
          </w:tcPr>
          <w:p w14:paraId="56E8AAB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85" w:type="dxa"/>
          </w:tcPr>
          <w:p w14:paraId="36EA96F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85" w:type="dxa"/>
          </w:tcPr>
          <w:p w14:paraId="60AF0D3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85" w:type="dxa"/>
            <w:shd w:val="clear" w:color="auto" w:fill="auto"/>
          </w:tcPr>
          <w:p w14:paraId="369B2F1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85" w:type="dxa"/>
          </w:tcPr>
          <w:p w14:paraId="7A69F74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4E3FE63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046F7ED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44627E3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1190B19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85" w:type="dxa"/>
          </w:tcPr>
          <w:p w14:paraId="76FA9F4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  <w:tr w:rsidR="00593C7F" w:rsidRPr="0016479B" w14:paraId="31910CA4" w14:textId="77777777" w:rsidTr="00F93FE6">
        <w:tc>
          <w:tcPr>
            <w:tcW w:w="1276" w:type="dxa"/>
            <w:shd w:val="clear" w:color="auto" w:fill="auto"/>
          </w:tcPr>
          <w:p w14:paraId="6D82C92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Forest per household</w:t>
            </w:r>
          </w:p>
        </w:tc>
        <w:tc>
          <w:tcPr>
            <w:tcW w:w="589" w:type="dxa"/>
          </w:tcPr>
          <w:p w14:paraId="4D6B694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</w:tcPr>
          <w:p w14:paraId="2CB3BFA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06CC869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</w:tcPr>
          <w:p w14:paraId="6F53502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6A36BC1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4" w:type="dxa"/>
          </w:tcPr>
          <w:p w14:paraId="50DA829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4" w:type="dxa"/>
          </w:tcPr>
          <w:p w14:paraId="69D1AD1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2BE9D59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44B50A2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7054633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70704E3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1F7658C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1A394D7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85" w:type="dxa"/>
            <w:shd w:val="clear" w:color="auto" w:fill="auto"/>
          </w:tcPr>
          <w:p w14:paraId="235DD9C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</w:tcPr>
          <w:p w14:paraId="6277567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5" w:type="dxa"/>
          </w:tcPr>
          <w:p w14:paraId="173D0A8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85" w:type="dxa"/>
            <w:shd w:val="clear" w:color="auto" w:fill="auto"/>
          </w:tcPr>
          <w:p w14:paraId="1BC94A6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1437890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93C7F" w:rsidRPr="0016479B" w14:paraId="375DAF28" w14:textId="77777777" w:rsidTr="00F93FE6">
        <w:tc>
          <w:tcPr>
            <w:tcW w:w="1276" w:type="dxa"/>
            <w:shd w:val="clear" w:color="auto" w:fill="auto"/>
          </w:tcPr>
          <w:p w14:paraId="249EB86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Forest users households</w:t>
            </w:r>
          </w:p>
        </w:tc>
        <w:tc>
          <w:tcPr>
            <w:tcW w:w="589" w:type="dxa"/>
          </w:tcPr>
          <w:p w14:paraId="78155CE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84" w:type="dxa"/>
            <w:shd w:val="clear" w:color="auto" w:fill="auto"/>
          </w:tcPr>
          <w:p w14:paraId="6699CBB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83" w:type="dxa"/>
          </w:tcPr>
          <w:p w14:paraId="3528A4D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83" w:type="dxa"/>
            <w:shd w:val="clear" w:color="auto" w:fill="auto"/>
          </w:tcPr>
          <w:p w14:paraId="7347930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3" w:type="dxa"/>
          </w:tcPr>
          <w:p w14:paraId="1BE0811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0EC4E11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31FCF14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84" w:type="dxa"/>
          </w:tcPr>
          <w:p w14:paraId="4FBFE45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85" w:type="dxa"/>
          </w:tcPr>
          <w:p w14:paraId="0FA6B68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85" w:type="dxa"/>
          </w:tcPr>
          <w:p w14:paraId="09B4BD8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85" w:type="dxa"/>
          </w:tcPr>
          <w:p w14:paraId="75D8644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85" w:type="dxa"/>
            <w:shd w:val="clear" w:color="auto" w:fill="auto"/>
          </w:tcPr>
          <w:p w14:paraId="098C998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85" w:type="dxa"/>
          </w:tcPr>
          <w:p w14:paraId="71EB2C8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6619333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6FCF2AC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79A93E6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6CCAF5A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5" w:type="dxa"/>
          </w:tcPr>
          <w:p w14:paraId="413F604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</w:tr>
      <w:tr w:rsidR="00593C7F" w:rsidRPr="0016479B" w14:paraId="3FF5D9AF" w14:textId="77777777" w:rsidTr="00F93FE6">
        <w:tc>
          <w:tcPr>
            <w:tcW w:w="1276" w:type="dxa"/>
            <w:shd w:val="clear" w:color="auto" w:fill="auto"/>
          </w:tcPr>
          <w:p w14:paraId="201554D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avel time to nearest road </w:t>
            </w:r>
          </w:p>
        </w:tc>
        <w:tc>
          <w:tcPr>
            <w:tcW w:w="589" w:type="dxa"/>
          </w:tcPr>
          <w:p w14:paraId="6D63B41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84" w:type="dxa"/>
            <w:shd w:val="clear" w:color="auto" w:fill="auto"/>
          </w:tcPr>
          <w:p w14:paraId="25017C6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83" w:type="dxa"/>
          </w:tcPr>
          <w:p w14:paraId="450D3F6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</w:tcPr>
          <w:p w14:paraId="2846F63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455F751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404040" w:themeColor="text1" w:themeTint="BF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84" w:type="dxa"/>
          </w:tcPr>
          <w:p w14:paraId="7A1CC60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84" w:type="dxa"/>
          </w:tcPr>
          <w:p w14:paraId="3CE5FB5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84" w:type="dxa"/>
          </w:tcPr>
          <w:p w14:paraId="5DE8421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5" w:type="dxa"/>
          </w:tcPr>
          <w:p w14:paraId="323C9ED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5AA644D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37ABE8C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5" w:type="dxa"/>
            <w:shd w:val="clear" w:color="auto" w:fill="auto"/>
          </w:tcPr>
          <w:p w14:paraId="590E4A7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685" w:type="dxa"/>
          </w:tcPr>
          <w:p w14:paraId="144AF90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1B40D79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219C79D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85" w:type="dxa"/>
          </w:tcPr>
          <w:p w14:paraId="0AFB758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85" w:type="dxa"/>
            <w:shd w:val="clear" w:color="auto" w:fill="auto"/>
          </w:tcPr>
          <w:p w14:paraId="6BD904B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85" w:type="dxa"/>
          </w:tcPr>
          <w:p w14:paraId="7F96317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</w:tr>
      <w:tr w:rsidR="00593C7F" w:rsidRPr="0016479B" w14:paraId="0843212F" w14:textId="77777777" w:rsidTr="00F93FE6">
        <w:tc>
          <w:tcPr>
            <w:tcW w:w="1276" w:type="dxa"/>
            <w:shd w:val="clear" w:color="auto" w:fill="auto"/>
          </w:tcPr>
          <w:p w14:paraId="55ACF4D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Travel time to district headquarter</w:t>
            </w:r>
          </w:p>
        </w:tc>
        <w:tc>
          <w:tcPr>
            <w:tcW w:w="589" w:type="dxa"/>
          </w:tcPr>
          <w:p w14:paraId="673A26B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</w:tcPr>
          <w:p w14:paraId="3CEBF3F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42FA975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83" w:type="dxa"/>
            <w:shd w:val="clear" w:color="auto" w:fill="auto"/>
          </w:tcPr>
          <w:p w14:paraId="228C5A7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3" w:type="dxa"/>
          </w:tcPr>
          <w:p w14:paraId="7D78599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0D12743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1802156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22FC416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4265C13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  <w:highlight w:val="yellow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85" w:type="dxa"/>
          </w:tcPr>
          <w:p w14:paraId="54B3438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85" w:type="dxa"/>
          </w:tcPr>
          <w:p w14:paraId="7C32BAB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413186B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240A407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</w:tcPr>
          <w:p w14:paraId="38573C1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85" w:type="dxa"/>
            <w:shd w:val="clear" w:color="auto" w:fill="auto"/>
          </w:tcPr>
          <w:p w14:paraId="05A82C2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1FB35F3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3F58828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4194E5D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93C7F" w:rsidRPr="0016479B" w14:paraId="071C2264" w14:textId="77777777" w:rsidTr="00F93FE6">
        <w:tc>
          <w:tcPr>
            <w:tcW w:w="1276" w:type="dxa"/>
            <w:shd w:val="clear" w:color="auto" w:fill="auto"/>
          </w:tcPr>
          <w:p w14:paraId="125CD00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lope </w:t>
            </w:r>
          </w:p>
        </w:tc>
        <w:tc>
          <w:tcPr>
            <w:tcW w:w="589" w:type="dxa"/>
          </w:tcPr>
          <w:p w14:paraId="0DA49E9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84" w:type="dxa"/>
            <w:shd w:val="clear" w:color="auto" w:fill="auto"/>
          </w:tcPr>
          <w:p w14:paraId="7F64D3B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83" w:type="dxa"/>
          </w:tcPr>
          <w:p w14:paraId="5A1B94B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83" w:type="dxa"/>
            <w:shd w:val="clear" w:color="auto" w:fill="auto"/>
          </w:tcPr>
          <w:p w14:paraId="6F24D39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83" w:type="dxa"/>
          </w:tcPr>
          <w:p w14:paraId="72D75BD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684" w:type="dxa"/>
          </w:tcPr>
          <w:p w14:paraId="4AEC3D1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84" w:type="dxa"/>
          </w:tcPr>
          <w:p w14:paraId="63EFCB4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84" w:type="dxa"/>
          </w:tcPr>
          <w:p w14:paraId="0155762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85" w:type="dxa"/>
          </w:tcPr>
          <w:p w14:paraId="46A25B1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85" w:type="dxa"/>
          </w:tcPr>
          <w:p w14:paraId="5D8E09B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5" w:type="dxa"/>
          </w:tcPr>
          <w:p w14:paraId="2D171D1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85" w:type="dxa"/>
            <w:shd w:val="clear" w:color="auto" w:fill="auto"/>
          </w:tcPr>
          <w:p w14:paraId="6AC438B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404040" w:themeColor="text1" w:themeTint="BF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85" w:type="dxa"/>
          </w:tcPr>
          <w:p w14:paraId="04C0051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85" w:type="dxa"/>
            <w:shd w:val="clear" w:color="auto" w:fill="auto"/>
          </w:tcPr>
          <w:p w14:paraId="559029E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685" w:type="dxa"/>
            <w:shd w:val="clear" w:color="auto" w:fill="auto"/>
          </w:tcPr>
          <w:p w14:paraId="16A582D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85" w:type="dxa"/>
          </w:tcPr>
          <w:p w14:paraId="6699B48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85" w:type="dxa"/>
            <w:shd w:val="clear" w:color="auto" w:fill="auto"/>
          </w:tcPr>
          <w:p w14:paraId="31B0200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85" w:type="dxa"/>
          </w:tcPr>
          <w:p w14:paraId="4CCA473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</w:tr>
      <w:tr w:rsidR="00593C7F" w:rsidRPr="0016479B" w14:paraId="3CCC5A2F" w14:textId="77777777" w:rsidTr="00F93FE6">
        <w:tc>
          <w:tcPr>
            <w:tcW w:w="1276" w:type="dxa"/>
            <w:shd w:val="clear" w:color="auto" w:fill="auto"/>
          </w:tcPr>
          <w:p w14:paraId="5D601C6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titude </w:t>
            </w:r>
          </w:p>
        </w:tc>
        <w:tc>
          <w:tcPr>
            <w:tcW w:w="589" w:type="dxa"/>
          </w:tcPr>
          <w:p w14:paraId="4B2DD56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84" w:type="dxa"/>
            <w:shd w:val="clear" w:color="auto" w:fill="auto"/>
          </w:tcPr>
          <w:p w14:paraId="3861EA8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83" w:type="dxa"/>
          </w:tcPr>
          <w:p w14:paraId="1F6E0EE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  <w:highlight w:val="yellow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83" w:type="dxa"/>
            <w:shd w:val="clear" w:color="auto" w:fill="auto"/>
          </w:tcPr>
          <w:p w14:paraId="5C3ED56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83" w:type="dxa"/>
          </w:tcPr>
          <w:p w14:paraId="718D218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84" w:type="dxa"/>
          </w:tcPr>
          <w:p w14:paraId="4E4B83A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84" w:type="dxa"/>
          </w:tcPr>
          <w:p w14:paraId="4207124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84" w:type="dxa"/>
          </w:tcPr>
          <w:p w14:paraId="24563CB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85" w:type="dxa"/>
          </w:tcPr>
          <w:p w14:paraId="1B63EE0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85" w:type="dxa"/>
          </w:tcPr>
          <w:p w14:paraId="63B0640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85" w:type="dxa"/>
          </w:tcPr>
          <w:p w14:paraId="00FB462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85" w:type="dxa"/>
            <w:shd w:val="clear" w:color="auto" w:fill="auto"/>
          </w:tcPr>
          <w:p w14:paraId="42C0051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85" w:type="dxa"/>
          </w:tcPr>
          <w:p w14:paraId="5B8F130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685" w:type="dxa"/>
            <w:shd w:val="clear" w:color="auto" w:fill="auto"/>
          </w:tcPr>
          <w:p w14:paraId="1ADAAFA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685" w:type="dxa"/>
            <w:shd w:val="clear" w:color="auto" w:fill="auto"/>
          </w:tcPr>
          <w:p w14:paraId="5291F3B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85" w:type="dxa"/>
          </w:tcPr>
          <w:p w14:paraId="443F569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</w:tcPr>
          <w:p w14:paraId="4CEAF2D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85" w:type="dxa"/>
          </w:tcPr>
          <w:p w14:paraId="6C74181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</w:tr>
      <w:tr w:rsidR="00593C7F" w:rsidRPr="0016479B" w14:paraId="16DD5803" w14:textId="77777777" w:rsidTr="00F93FE6">
        <w:tc>
          <w:tcPr>
            <w:tcW w:w="1276" w:type="dxa"/>
            <w:shd w:val="clear" w:color="auto" w:fill="auto"/>
          </w:tcPr>
          <w:p w14:paraId="06AC896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isture gradient </w:t>
            </w:r>
          </w:p>
        </w:tc>
        <w:tc>
          <w:tcPr>
            <w:tcW w:w="589" w:type="dxa"/>
          </w:tcPr>
          <w:p w14:paraId="2420F7F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684" w:type="dxa"/>
            <w:shd w:val="clear" w:color="auto" w:fill="auto"/>
          </w:tcPr>
          <w:p w14:paraId="1FD5584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3" w:type="dxa"/>
          </w:tcPr>
          <w:p w14:paraId="56A899A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683" w:type="dxa"/>
            <w:shd w:val="clear" w:color="auto" w:fill="auto"/>
          </w:tcPr>
          <w:p w14:paraId="1D1C3B5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83" w:type="dxa"/>
          </w:tcPr>
          <w:p w14:paraId="5F1C787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4" w:type="dxa"/>
          </w:tcPr>
          <w:p w14:paraId="6246C94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4" w:type="dxa"/>
          </w:tcPr>
          <w:p w14:paraId="50A52E7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684" w:type="dxa"/>
          </w:tcPr>
          <w:p w14:paraId="6BF389F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85" w:type="dxa"/>
          </w:tcPr>
          <w:p w14:paraId="79012F5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85" w:type="dxa"/>
          </w:tcPr>
          <w:p w14:paraId="3D82B9D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5" w:type="dxa"/>
          </w:tcPr>
          <w:p w14:paraId="5B20F3E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685" w:type="dxa"/>
            <w:shd w:val="clear" w:color="auto" w:fill="auto"/>
          </w:tcPr>
          <w:p w14:paraId="1A38D91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5" w:type="dxa"/>
          </w:tcPr>
          <w:p w14:paraId="11ED968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</w:tcPr>
          <w:p w14:paraId="62B4C24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</w:tcPr>
          <w:p w14:paraId="4B8F47E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685" w:type="dxa"/>
          </w:tcPr>
          <w:p w14:paraId="52C68F1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</w:tcPr>
          <w:p w14:paraId="266CFA5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685" w:type="dxa"/>
          </w:tcPr>
          <w:p w14:paraId="3DCDAFC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</w:tc>
      </w:tr>
      <w:tr w:rsidR="00593C7F" w:rsidRPr="0016479B" w14:paraId="4A2E277A" w14:textId="77777777" w:rsidTr="00F93FE6">
        <w:tc>
          <w:tcPr>
            <w:tcW w:w="1276" w:type="dxa"/>
            <w:shd w:val="clear" w:color="auto" w:fill="auto"/>
          </w:tcPr>
          <w:p w14:paraId="4486221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Broadleaved-conifer gradient</w:t>
            </w:r>
          </w:p>
        </w:tc>
        <w:tc>
          <w:tcPr>
            <w:tcW w:w="589" w:type="dxa"/>
          </w:tcPr>
          <w:p w14:paraId="68D68C4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84" w:type="dxa"/>
            <w:shd w:val="clear" w:color="auto" w:fill="auto"/>
          </w:tcPr>
          <w:p w14:paraId="09D00A9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83" w:type="dxa"/>
          </w:tcPr>
          <w:p w14:paraId="0D32D5F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auto"/>
          </w:tcPr>
          <w:p w14:paraId="7247246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2E4D05D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684" w:type="dxa"/>
          </w:tcPr>
          <w:p w14:paraId="5BE61BB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84" w:type="dxa"/>
          </w:tcPr>
          <w:p w14:paraId="25C30D8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46EBF00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6463340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85" w:type="dxa"/>
          </w:tcPr>
          <w:p w14:paraId="4CCFA5F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85" w:type="dxa"/>
          </w:tcPr>
          <w:p w14:paraId="551EE22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1CD5C6F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503E7CF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685" w:type="dxa"/>
            <w:shd w:val="clear" w:color="auto" w:fill="auto"/>
          </w:tcPr>
          <w:p w14:paraId="084D196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85" w:type="dxa"/>
            <w:shd w:val="clear" w:color="auto" w:fill="auto"/>
          </w:tcPr>
          <w:p w14:paraId="10D3453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85" w:type="dxa"/>
          </w:tcPr>
          <w:p w14:paraId="1412A0C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85" w:type="dxa"/>
            <w:shd w:val="clear" w:color="auto" w:fill="auto"/>
          </w:tcPr>
          <w:p w14:paraId="29ADBCD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85" w:type="dxa"/>
          </w:tcPr>
          <w:p w14:paraId="09317A5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</w:tr>
      <w:tr w:rsidR="00593C7F" w:rsidRPr="0016479B" w14:paraId="4E84A25E" w14:textId="77777777" w:rsidTr="00F93FE6">
        <w:tc>
          <w:tcPr>
            <w:tcW w:w="1276" w:type="dxa"/>
            <w:shd w:val="clear" w:color="auto" w:fill="auto"/>
          </w:tcPr>
          <w:p w14:paraId="67AD5A0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l </w:t>
            </w:r>
          </w:p>
        </w:tc>
        <w:tc>
          <w:tcPr>
            <w:tcW w:w="589" w:type="dxa"/>
          </w:tcPr>
          <w:p w14:paraId="0064595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684" w:type="dxa"/>
            <w:shd w:val="clear" w:color="auto" w:fill="auto"/>
          </w:tcPr>
          <w:p w14:paraId="24C38C4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83" w:type="dxa"/>
          </w:tcPr>
          <w:p w14:paraId="7CE8A84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683" w:type="dxa"/>
            <w:shd w:val="clear" w:color="auto" w:fill="auto"/>
          </w:tcPr>
          <w:p w14:paraId="048C8E0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683" w:type="dxa"/>
          </w:tcPr>
          <w:p w14:paraId="1F315B1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438146B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5181E85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684" w:type="dxa"/>
          </w:tcPr>
          <w:p w14:paraId="7FBC1F7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5" w:type="dxa"/>
          </w:tcPr>
          <w:p w14:paraId="6F10C0D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685" w:type="dxa"/>
          </w:tcPr>
          <w:p w14:paraId="70C4095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85" w:type="dxa"/>
          </w:tcPr>
          <w:p w14:paraId="2BA7692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685" w:type="dxa"/>
            <w:shd w:val="clear" w:color="auto" w:fill="auto"/>
          </w:tcPr>
          <w:p w14:paraId="507AFF6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85" w:type="dxa"/>
          </w:tcPr>
          <w:p w14:paraId="19A5B9C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85" w:type="dxa"/>
            <w:shd w:val="clear" w:color="auto" w:fill="auto"/>
          </w:tcPr>
          <w:p w14:paraId="05D52EE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85" w:type="dxa"/>
            <w:shd w:val="clear" w:color="auto" w:fill="auto"/>
          </w:tcPr>
          <w:p w14:paraId="5E7560C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685" w:type="dxa"/>
          </w:tcPr>
          <w:p w14:paraId="580EC51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85" w:type="dxa"/>
            <w:shd w:val="clear" w:color="auto" w:fill="auto"/>
          </w:tcPr>
          <w:p w14:paraId="49AB63B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685" w:type="dxa"/>
          </w:tcPr>
          <w:p w14:paraId="4F1E0A7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</w:tc>
      </w:tr>
      <w:tr w:rsidR="00593C7F" w:rsidRPr="0016479B" w14:paraId="384C4882" w14:textId="77777777" w:rsidTr="00F93FE6">
        <w:tc>
          <w:tcPr>
            <w:tcW w:w="1276" w:type="dxa"/>
            <w:shd w:val="clear" w:color="auto" w:fill="auto"/>
          </w:tcPr>
          <w:p w14:paraId="5155C4E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Soil erosion</w:t>
            </w:r>
          </w:p>
        </w:tc>
        <w:tc>
          <w:tcPr>
            <w:tcW w:w="589" w:type="dxa"/>
          </w:tcPr>
          <w:p w14:paraId="626F496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84" w:type="dxa"/>
            <w:shd w:val="clear" w:color="auto" w:fill="auto"/>
          </w:tcPr>
          <w:p w14:paraId="625ECCF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</w:tcPr>
          <w:p w14:paraId="69E987C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83" w:type="dxa"/>
            <w:shd w:val="clear" w:color="auto" w:fill="auto"/>
          </w:tcPr>
          <w:p w14:paraId="3F09CC2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83" w:type="dxa"/>
          </w:tcPr>
          <w:p w14:paraId="75E9FA9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2C3F477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12A4E37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84" w:type="dxa"/>
          </w:tcPr>
          <w:p w14:paraId="5AB71A2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85" w:type="dxa"/>
          </w:tcPr>
          <w:p w14:paraId="3D7346C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685" w:type="dxa"/>
          </w:tcPr>
          <w:p w14:paraId="0A6EF66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5" w:type="dxa"/>
          </w:tcPr>
          <w:p w14:paraId="5DEF39B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685" w:type="dxa"/>
            <w:shd w:val="clear" w:color="auto" w:fill="auto"/>
          </w:tcPr>
          <w:p w14:paraId="3D85DDB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85" w:type="dxa"/>
          </w:tcPr>
          <w:p w14:paraId="5397DD8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685" w:type="dxa"/>
            <w:shd w:val="clear" w:color="auto" w:fill="auto"/>
          </w:tcPr>
          <w:p w14:paraId="041B077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</w:tcPr>
          <w:p w14:paraId="1BF9741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85" w:type="dxa"/>
          </w:tcPr>
          <w:p w14:paraId="4BE82BE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</w:tcPr>
          <w:p w14:paraId="24E89BE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685" w:type="dxa"/>
          </w:tcPr>
          <w:p w14:paraId="0AB0B63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</w:tr>
      <w:tr w:rsidR="00593C7F" w:rsidRPr="0016479B" w14:paraId="000A2D60" w14:textId="77777777" w:rsidTr="00F93FE6">
        <w:tc>
          <w:tcPr>
            <w:tcW w:w="1276" w:type="dxa"/>
            <w:shd w:val="clear" w:color="auto" w:fill="auto"/>
          </w:tcPr>
          <w:p w14:paraId="618670D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NDVI 1990</w:t>
            </w:r>
          </w:p>
        </w:tc>
        <w:tc>
          <w:tcPr>
            <w:tcW w:w="589" w:type="dxa"/>
          </w:tcPr>
          <w:p w14:paraId="7DA43BE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32</w:t>
            </w:r>
          </w:p>
        </w:tc>
        <w:tc>
          <w:tcPr>
            <w:tcW w:w="684" w:type="dxa"/>
            <w:shd w:val="clear" w:color="auto" w:fill="auto"/>
          </w:tcPr>
          <w:p w14:paraId="209BE00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0.09</w:t>
            </w:r>
          </w:p>
        </w:tc>
        <w:tc>
          <w:tcPr>
            <w:tcW w:w="683" w:type="dxa"/>
          </w:tcPr>
          <w:p w14:paraId="16EEE40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683" w:type="dxa"/>
            <w:shd w:val="clear" w:color="auto" w:fill="auto"/>
          </w:tcPr>
          <w:p w14:paraId="65AEDF2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683" w:type="dxa"/>
          </w:tcPr>
          <w:p w14:paraId="00B473C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4" w:type="dxa"/>
          </w:tcPr>
          <w:p w14:paraId="25CA562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4" w:type="dxa"/>
          </w:tcPr>
          <w:p w14:paraId="5E57431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684" w:type="dxa"/>
          </w:tcPr>
          <w:p w14:paraId="54B5046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85" w:type="dxa"/>
          </w:tcPr>
          <w:p w14:paraId="3F7608E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685" w:type="dxa"/>
          </w:tcPr>
          <w:p w14:paraId="2E4075F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85" w:type="dxa"/>
          </w:tcPr>
          <w:p w14:paraId="79F940D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85" w:type="dxa"/>
            <w:shd w:val="clear" w:color="auto" w:fill="auto"/>
          </w:tcPr>
          <w:p w14:paraId="6A3A65D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5" w:type="dxa"/>
          </w:tcPr>
          <w:p w14:paraId="5D61667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</w:tcPr>
          <w:p w14:paraId="7CA56F2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5" w:type="dxa"/>
            <w:shd w:val="clear" w:color="auto" w:fill="auto"/>
          </w:tcPr>
          <w:p w14:paraId="71A6D9C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685" w:type="dxa"/>
          </w:tcPr>
          <w:p w14:paraId="28FE803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685" w:type="dxa"/>
            <w:shd w:val="clear" w:color="auto" w:fill="auto"/>
          </w:tcPr>
          <w:p w14:paraId="46888ED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685" w:type="dxa"/>
          </w:tcPr>
          <w:p w14:paraId="7FDDEE4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4</w:t>
            </w:r>
          </w:p>
        </w:tc>
      </w:tr>
      <w:tr w:rsidR="00593C7F" w:rsidRPr="0016479B" w14:paraId="00F20542" w14:textId="77777777" w:rsidTr="00F93FE6">
        <w:tc>
          <w:tcPr>
            <w:tcW w:w="1276" w:type="dxa"/>
            <w:shd w:val="clear" w:color="auto" w:fill="auto"/>
          </w:tcPr>
          <w:p w14:paraId="217B75C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ommunity conserving fores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589" w:type="dxa"/>
          </w:tcPr>
          <w:p w14:paraId="1862D64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84" w:type="dxa"/>
            <w:shd w:val="clear" w:color="auto" w:fill="auto"/>
          </w:tcPr>
          <w:p w14:paraId="22C20CC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3" w:type="dxa"/>
          </w:tcPr>
          <w:p w14:paraId="0970D24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83" w:type="dxa"/>
            <w:shd w:val="clear" w:color="auto" w:fill="auto"/>
          </w:tcPr>
          <w:p w14:paraId="483F0F0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83" w:type="dxa"/>
          </w:tcPr>
          <w:p w14:paraId="362FA22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5C6DB27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7764BE2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84" w:type="dxa"/>
          </w:tcPr>
          <w:p w14:paraId="6EDF8AB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85" w:type="dxa"/>
          </w:tcPr>
          <w:p w14:paraId="10DAC49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  <w:highlight w:val="yellow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85" w:type="dxa"/>
          </w:tcPr>
          <w:p w14:paraId="33B48A6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85" w:type="dxa"/>
          </w:tcPr>
          <w:p w14:paraId="302F72E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85" w:type="dxa"/>
            <w:shd w:val="clear" w:color="auto" w:fill="auto"/>
          </w:tcPr>
          <w:p w14:paraId="2758ED8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85" w:type="dxa"/>
          </w:tcPr>
          <w:p w14:paraId="199E12F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85" w:type="dxa"/>
            <w:shd w:val="clear" w:color="auto" w:fill="auto"/>
          </w:tcPr>
          <w:p w14:paraId="60495D6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7991E91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6DA76CD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4B08814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20553C2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93C7F" w:rsidRPr="0016479B" w14:paraId="2620F680" w14:textId="77777777" w:rsidTr="00F93FE6">
        <w:tc>
          <w:tcPr>
            <w:tcW w:w="1276" w:type="dxa"/>
            <w:shd w:val="clear" w:color="auto" w:fill="auto"/>
          </w:tcPr>
          <w:p w14:paraId="5FC05AF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portion of a</w:t>
            </w: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ncestral home</w:t>
            </w:r>
          </w:p>
        </w:tc>
        <w:tc>
          <w:tcPr>
            <w:tcW w:w="589" w:type="dxa"/>
          </w:tcPr>
          <w:p w14:paraId="716E931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84" w:type="dxa"/>
            <w:shd w:val="clear" w:color="auto" w:fill="auto"/>
          </w:tcPr>
          <w:p w14:paraId="3A0DCB1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83" w:type="dxa"/>
          </w:tcPr>
          <w:p w14:paraId="3E354DB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83" w:type="dxa"/>
            <w:shd w:val="clear" w:color="auto" w:fill="auto"/>
          </w:tcPr>
          <w:p w14:paraId="1DF3DBF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83" w:type="dxa"/>
          </w:tcPr>
          <w:p w14:paraId="2F4B900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84" w:type="dxa"/>
          </w:tcPr>
          <w:p w14:paraId="00E1B7A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4" w:type="dxa"/>
          </w:tcPr>
          <w:p w14:paraId="6E4EA02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84" w:type="dxa"/>
          </w:tcPr>
          <w:p w14:paraId="59641F3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85" w:type="dxa"/>
          </w:tcPr>
          <w:p w14:paraId="710E54D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85" w:type="dxa"/>
          </w:tcPr>
          <w:p w14:paraId="4DD9064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5" w:type="dxa"/>
          </w:tcPr>
          <w:p w14:paraId="19D3CEA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85" w:type="dxa"/>
            <w:shd w:val="clear" w:color="auto" w:fill="auto"/>
          </w:tcPr>
          <w:p w14:paraId="6DABC13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85" w:type="dxa"/>
          </w:tcPr>
          <w:p w14:paraId="7120786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</w:tcPr>
          <w:p w14:paraId="05B7F96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5" w:type="dxa"/>
            <w:shd w:val="clear" w:color="auto" w:fill="auto"/>
          </w:tcPr>
          <w:p w14:paraId="7DE7091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85" w:type="dxa"/>
          </w:tcPr>
          <w:p w14:paraId="2354345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685" w:type="dxa"/>
            <w:shd w:val="clear" w:color="auto" w:fill="auto"/>
          </w:tcPr>
          <w:p w14:paraId="70697D11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85" w:type="dxa"/>
          </w:tcPr>
          <w:p w14:paraId="19EFF89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404040" w:themeColor="text1" w:themeTint="BF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</w:tr>
      <w:tr w:rsidR="00593C7F" w:rsidRPr="0016479B" w14:paraId="2A5E3394" w14:textId="77777777" w:rsidTr="00F93FE6">
        <w:tc>
          <w:tcPr>
            <w:tcW w:w="1276" w:type="dxa"/>
            <w:shd w:val="clear" w:color="auto" w:fill="auto"/>
          </w:tcPr>
          <w:p w14:paraId="599D5C1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portion od e</w:t>
            </w: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thnic population</w:t>
            </w:r>
          </w:p>
        </w:tc>
        <w:tc>
          <w:tcPr>
            <w:tcW w:w="589" w:type="dxa"/>
          </w:tcPr>
          <w:p w14:paraId="04E21B0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84" w:type="dxa"/>
            <w:shd w:val="clear" w:color="auto" w:fill="auto"/>
          </w:tcPr>
          <w:p w14:paraId="7132772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83" w:type="dxa"/>
          </w:tcPr>
          <w:p w14:paraId="3812478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83" w:type="dxa"/>
            <w:shd w:val="clear" w:color="auto" w:fill="auto"/>
          </w:tcPr>
          <w:p w14:paraId="304E9B4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83" w:type="dxa"/>
          </w:tcPr>
          <w:p w14:paraId="52A6A93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684" w:type="dxa"/>
          </w:tcPr>
          <w:p w14:paraId="5EB74B7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84" w:type="dxa"/>
          </w:tcPr>
          <w:p w14:paraId="38D7314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84" w:type="dxa"/>
          </w:tcPr>
          <w:p w14:paraId="328A6635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85" w:type="dxa"/>
          </w:tcPr>
          <w:p w14:paraId="027FCAF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85" w:type="dxa"/>
          </w:tcPr>
          <w:p w14:paraId="7B98F7D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85" w:type="dxa"/>
          </w:tcPr>
          <w:p w14:paraId="36688B6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85" w:type="dxa"/>
            <w:shd w:val="clear" w:color="auto" w:fill="auto"/>
          </w:tcPr>
          <w:p w14:paraId="63B819D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5" w:type="dxa"/>
          </w:tcPr>
          <w:p w14:paraId="28C38AB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70AD913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14:paraId="4DA95CD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85" w:type="dxa"/>
          </w:tcPr>
          <w:p w14:paraId="755BD78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5" w:type="dxa"/>
            <w:shd w:val="clear" w:color="auto" w:fill="auto"/>
          </w:tcPr>
          <w:p w14:paraId="5F6963E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85" w:type="dxa"/>
          </w:tcPr>
          <w:p w14:paraId="692ACF43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</w:tr>
      <w:tr w:rsidR="00593C7F" w:rsidRPr="0016479B" w14:paraId="23BC4708" w14:textId="77777777" w:rsidTr="00F93FE6">
        <w:tc>
          <w:tcPr>
            <w:tcW w:w="1276" w:type="dxa"/>
            <w:shd w:val="clear" w:color="auto" w:fill="auto"/>
          </w:tcPr>
          <w:p w14:paraId="7AED805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oportion of p</w:t>
            </w: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oor population</w:t>
            </w:r>
          </w:p>
        </w:tc>
        <w:tc>
          <w:tcPr>
            <w:tcW w:w="589" w:type="dxa"/>
          </w:tcPr>
          <w:p w14:paraId="04627A8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84" w:type="dxa"/>
            <w:shd w:val="clear" w:color="auto" w:fill="auto"/>
          </w:tcPr>
          <w:p w14:paraId="51045C59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404040" w:themeColor="text1" w:themeTint="BF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83" w:type="dxa"/>
          </w:tcPr>
          <w:p w14:paraId="2F57961A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83" w:type="dxa"/>
            <w:shd w:val="clear" w:color="auto" w:fill="auto"/>
          </w:tcPr>
          <w:p w14:paraId="4E264022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83" w:type="dxa"/>
          </w:tcPr>
          <w:p w14:paraId="2C77264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684" w:type="dxa"/>
          </w:tcPr>
          <w:p w14:paraId="72044808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84" w:type="dxa"/>
          </w:tcPr>
          <w:p w14:paraId="294C5DBC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71B4AE77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3B95FBC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85" w:type="dxa"/>
          </w:tcPr>
          <w:p w14:paraId="03E8AE2E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85" w:type="dxa"/>
          </w:tcPr>
          <w:p w14:paraId="106EC69F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685" w:type="dxa"/>
            <w:shd w:val="clear" w:color="auto" w:fill="auto"/>
          </w:tcPr>
          <w:p w14:paraId="04C6862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85" w:type="dxa"/>
          </w:tcPr>
          <w:p w14:paraId="4F16199B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</w:tcPr>
          <w:p w14:paraId="1DE11E10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5" w:type="dxa"/>
            <w:shd w:val="clear" w:color="auto" w:fill="auto"/>
          </w:tcPr>
          <w:p w14:paraId="604AFB9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685" w:type="dxa"/>
          </w:tcPr>
          <w:p w14:paraId="37A3B1E4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5" w:type="dxa"/>
            <w:shd w:val="clear" w:color="auto" w:fill="auto"/>
          </w:tcPr>
          <w:p w14:paraId="1DEC5B56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85" w:type="dxa"/>
          </w:tcPr>
          <w:p w14:paraId="0F78AE1D" w14:textId="77777777" w:rsidR="00593C7F" w:rsidRPr="0016479B" w:rsidRDefault="00593C7F" w:rsidP="00F93FE6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16479B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</w:tr>
    </w:tbl>
    <w:p w14:paraId="08FDD61A" w14:textId="77777777" w:rsidR="00593C7F" w:rsidRDefault="00593C7F" w:rsidP="00593C7F">
      <w:pPr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16479B">
        <w:rPr>
          <w:rFonts w:ascii="Times New Roman" w:eastAsia="Calibri" w:hAnsi="Times New Roman" w:cs="Times New Roman"/>
          <w:sz w:val="20"/>
          <w:szCs w:val="20"/>
        </w:rPr>
        <w:t xml:space="preserve">Note: overall= overall forest of the country, lower altitude = &lt;1000m, higher altitude = ≥1000m, lower slope = &lt;15 degree, higher slope = ≥15 degree, open canopy=&lt;50%, closed canopy= ≥50%, </w:t>
      </w:r>
      <w:proofErr w:type="spellStart"/>
      <w:r w:rsidRPr="0016479B">
        <w:rPr>
          <w:rFonts w:ascii="Times New Roman" w:eastAsia="Calibri" w:hAnsi="Times New Roman" w:cs="Times New Roman"/>
          <w:sz w:val="20"/>
          <w:szCs w:val="20"/>
        </w:rPr>
        <w:t>Terai</w:t>
      </w:r>
      <w:proofErr w:type="spellEnd"/>
      <w:r w:rsidRPr="0016479B">
        <w:rPr>
          <w:rFonts w:ascii="Times New Roman" w:eastAsia="Calibri" w:hAnsi="Times New Roman" w:cs="Times New Roman"/>
          <w:sz w:val="20"/>
          <w:szCs w:val="20"/>
        </w:rPr>
        <w:t xml:space="preserve">= political districts of southern plain land, hill= political districts except southern plain land. </w:t>
      </w:r>
    </w:p>
    <w:p w14:paraId="0D0B4EE8" w14:textId="77777777" w:rsidR="00593C7F" w:rsidRDefault="00593C7F" w:rsidP="00593C7F">
      <w:pPr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5DEDB3F" w14:textId="77777777" w:rsidR="00593C7F" w:rsidRDefault="00593C7F" w:rsidP="00593C7F">
      <w:pPr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18DC5DE" w14:textId="77777777" w:rsidR="000670F0" w:rsidRDefault="000670F0"/>
    <w:sectPr w:rsidR="000670F0" w:rsidSect="00593C7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C7F"/>
    <w:rsid w:val="000670F0"/>
    <w:rsid w:val="00281EE2"/>
    <w:rsid w:val="0059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D534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C7F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C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C7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C7F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C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C7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3</Characters>
  <Application>Microsoft Macintosh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. .</cp:lastModifiedBy>
  <cp:revision>2</cp:revision>
  <dcterms:created xsi:type="dcterms:W3CDTF">2018-06-16T23:51:00Z</dcterms:created>
  <dcterms:modified xsi:type="dcterms:W3CDTF">2018-06-17T00:05:00Z</dcterms:modified>
</cp:coreProperties>
</file>